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3A91B" w14:textId="3801EDBA" w:rsidR="00E40CFC" w:rsidRPr="00735DC9" w:rsidRDefault="00241C9A" w:rsidP="00754AB6">
      <w:pPr>
        <w:widowControl/>
        <w:tabs>
          <w:tab w:val="left" w:pos="5812"/>
        </w:tabs>
        <w:rPr>
          <w:rFonts w:ascii="Times New Roman" w:eastAsia="ＭＳ 明朝"/>
          <w:color w:val="000000" w:themeColor="text1"/>
          <w:szCs w:val="24"/>
        </w:rPr>
      </w:pPr>
      <w:r w:rsidRPr="00735DC9">
        <w:rPr>
          <w:rFonts w:ascii="Times New Roman" w:eastAsia="ＭＳ 明朝"/>
          <w:b/>
          <w:color w:val="000000" w:themeColor="text1"/>
          <w:szCs w:val="24"/>
        </w:rPr>
        <w:t>Supplementary Table S</w:t>
      </w:r>
      <w:r w:rsidR="004F093C" w:rsidRPr="00735DC9">
        <w:rPr>
          <w:rFonts w:ascii="Times New Roman" w:eastAsia="ＭＳ 明朝" w:hint="eastAsia"/>
          <w:b/>
          <w:color w:val="000000" w:themeColor="text1"/>
          <w:szCs w:val="24"/>
        </w:rPr>
        <w:t>2</w:t>
      </w:r>
      <w:r w:rsidRPr="00735DC9">
        <w:rPr>
          <w:rFonts w:ascii="Times New Roman" w:eastAsia="ＭＳ 明朝"/>
          <w:b/>
          <w:color w:val="000000" w:themeColor="text1"/>
          <w:szCs w:val="24"/>
        </w:rPr>
        <w:t xml:space="preserve">. </w:t>
      </w:r>
      <w:r w:rsidRPr="00735DC9">
        <w:rPr>
          <w:rFonts w:ascii="Times New Roman" w:eastAsia="ＭＳ 明朝"/>
          <w:bCs/>
          <w:color w:val="000000" w:themeColor="text1"/>
          <w:szCs w:val="24"/>
        </w:rPr>
        <w:t xml:space="preserve">Cox regression analysis of overall survival in patients </w:t>
      </w:r>
      <w:r w:rsidR="00EE5B5F" w:rsidRPr="00735DC9">
        <w:rPr>
          <w:rFonts w:ascii="Times New Roman" w:eastAsia="ＭＳ 明朝"/>
          <w:bCs/>
          <w:color w:val="000000" w:themeColor="text1"/>
          <w:szCs w:val="24"/>
        </w:rPr>
        <w:t>who achieved R0 resection</w:t>
      </w:r>
    </w:p>
    <w:tbl>
      <w:tblPr>
        <w:tblW w:w="4198" w:type="pct"/>
        <w:tblInd w:w="851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991"/>
        <w:gridCol w:w="2552"/>
        <w:gridCol w:w="1842"/>
      </w:tblGrid>
      <w:tr w:rsidR="00241C9A" w:rsidRPr="00847013" w14:paraId="60E25657" w14:textId="77777777" w:rsidTr="00735DC9">
        <w:trPr>
          <w:trHeight w:val="86"/>
        </w:trPr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3E081" w14:textId="67F13EC9" w:rsidR="009F7607" w:rsidRPr="006F0034" w:rsidRDefault="009F7607" w:rsidP="00241C9A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0DA47" w14:textId="3AC92BA4" w:rsidR="009F7607" w:rsidRPr="006F0034" w:rsidRDefault="009F7607" w:rsidP="00241C9A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D2BDF2" w14:textId="435A2EB9" w:rsidR="009F7607" w:rsidRPr="006F0034" w:rsidRDefault="009F7607" w:rsidP="00241C9A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EF9B00" w14:textId="00514FB3" w:rsidR="009F7607" w:rsidRPr="006F0034" w:rsidRDefault="009F7607" w:rsidP="00241C9A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b/>
                <w:bCs/>
                <w:i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241C9A" w:rsidRPr="00847013" w14:paraId="5B3FC260" w14:textId="77777777" w:rsidTr="00735DC9">
        <w:trPr>
          <w:trHeight w:val="119"/>
        </w:trPr>
        <w:tc>
          <w:tcPr>
            <w:tcW w:w="250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A9AF8" w14:textId="382C6628" w:rsidR="00241C9A" w:rsidRPr="006F0034" w:rsidRDefault="00241C9A" w:rsidP="00241C9A">
            <w:pPr>
              <w:snapToGrid w:val="0"/>
              <w:ind w:leftChars="-60" w:left="-144" w:rightChars="-60" w:right="-144" w:firstLineChars="67" w:firstLine="107"/>
              <w:mirrorIndents/>
              <w:jc w:val="left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Year of NAC start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A80260" w14:textId="2781CBDC" w:rsidR="00241C9A" w:rsidRPr="006F0034" w:rsidRDefault="00241C9A" w:rsidP="00FA4BB6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FCE08" w14:textId="5A269252" w:rsidR="00241C9A" w:rsidRPr="006F0034" w:rsidRDefault="00241C9A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0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34</w:t>
            </w:r>
          </w:p>
        </w:tc>
      </w:tr>
      <w:tr w:rsidR="00241C9A" w:rsidRPr="00847013" w14:paraId="7C7D668F" w14:textId="77777777" w:rsidTr="00754AB6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63C3F" w14:textId="106BBFC5" w:rsidR="009F7607" w:rsidRPr="006F0034" w:rsidRDefault="009F7607" w:rsidP="00F1073C">
            <w:pPr>
              <w:ind w:firstLineChars="133" w:firstLine="213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&lt; 2014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21A2C" w14:textId="344CAA64" w:rsidR="009F7607" w:rsidRPr="006F0034" w:rsidRDefault="008E4E8C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932E94B" w14:textId="39766F45" w:rsidR="009F7607" w:rsidRPr="006F0034" w:rsidRDefault="009F7607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CBDE3" w14:textId="77777777" w:rsidR="009F7607" w:rsidRPr="006F0034" w:rsidRDefault="009F7607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1A0FB682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5496E" w14:textId="12C73259" w:rsidR="009F7607" w:rsidRPr="006F0034" w:rsidRDefault="009F7607" w:rsidP="00F1073C">
            <w:pPr>
              <w:ind w:firstLineChars="133" w:firstLine="213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≥ 2014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EC7EB" w14:textId="77599F66" w:rsidR="009F7607" w:rsidRPr="006F0034" w:rsidRDefault="008E4E8C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8685CBC" w14:textId="1FE78F78" w:rsidR="009F7607" w:rsidRPr="006F0034" w:rsidRDefault="00D8332A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0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5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 xml:space="preserve">9 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(0.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6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0.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6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A7462" w14:textId="55925ABB" w:rsidR="009F7607" w:rsidRPr="006F0034" w:rsidRDefault="009F7607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1AD50BEA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F36B3" w14:textId="24F5D1ED" w:rsidR="00D82AF4" w:rsidRPr="006F0034" w:rsidRDefault="00E9383F" w:rsidP="00F1073C">
            <w:pPr>
              <w:ind w:firstLineChars="66" w:firstLine="106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24CAA" w14:textId="3500463C" w:rsidR="00E9383F" w:rsidRPr="006F0034" w:rsidRDefault="00E9383F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7C23F537" w14:textId="0C97C229" w:rsidR="00E9383F" w:rsidRPr="006F0034" w:rsidRDefault="00E9383F" w:rsidP="00FA4BB6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3288F" w14:textId="0CE8B493" w:rsidR="00E9383F" w:rsidRPr="006F0034" w:rsidRDefault="00D8332A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181</w:t>
            </w:r>
          </w:p>
        </w:tc>
      </w:tr>
      <w:tr w:rsidR="00241C9A" w:rsidRPr="00847013" w14:paraId="5FD7D275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BE1A9" w14:textId="42380A9A" w:rsidR="00D82AF4" w:rsidRPr="006F0034" w:rsidRDefault="00D82AF4" w:rsidP="00F1073C">
            <w:pPr>
              <w:ind w:firstLineChars="133" w:firstLine="213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&lt; 65</w:t>
            </w:r>
            <w:r w:rsidR="004F2B61"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yr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CF76B" w14:textId="39E58D16" w:rsidR="00D82AF4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38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26FCBAB6" w14:textId="37375A2D" w:rsidR="00D82AF4" w:rsidRPr="006F0034" w:rsidRDefault="00D82AF4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38EBD" w14:textId="77777777" w:rsidR="00D82AF4" w:rsidRPr="006F0034" w:rsidRDefault="00D82A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1D7EEEC0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3845B" w14:textId="7926A516" w:rsidR="00D82AF4" w:rsidRPr="006F0034" w:rsidRDefault="00D82AF4" w:rsidP="00F1073C">
            <w:pPr>
              <w:ind w:firstLineChars="133" w:firstLine="213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≥ 65</w:t>
            </w:r>
            <w:r w:rsidR="004F2B61"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yr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9880D" w14:textId="70088B52" w:rsidR="00D82AF4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0CF53145" w14:textId="350AC33B" w:rsidR="00D82AF4" w:rsidRPr="006F0034" w:rsidRDefault="00D8332A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3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0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1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1.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68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FCFAD" w14:textId="77777777" w:rsidR="00D82AF4" w:rsidRPr="006F0034" w:rsidRDefault="00D82A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069C58A3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65EF0" w14:textId="16D9DC44" w:rsidR="007965E5" w:rsidRPr="006F0034" w:rsidRDefault="002E48B7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4E7AC" w14:textId="77777777" w:rsidR="007965E5" w:rsidRPr="006F0034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E6853BA" w14:textId="77777777" w:rsidR="007965E5" w:rsidRPr="006F0034" w:rsidRDefault="007965E5" w:rsidP="00200E54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0E0CA" w14:textId="5A975640" w:rsidR="007965E5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0</w:t>
            </w:r>
            <w:r w:rsidR="008E4E8C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28</w:t>
            </w:r>
          </w:p>
        </w:tc>
      </w:tr>
      <w:tr w:rsidR="00241C9A" w:rsidRPr="00847013" w14:paraId="48366E4E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17959" w14:textId="2AAA2FDC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Femal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93354" w14:textId="29D54057" w:rsidR="00E9383F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7FF32236" w14:textId="7B7D71A6" w:rsidR="00E9383F" w:rsidRPr="006F0034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465D5" w14:textId="77777777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25782000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F3137" w14:textId="3919E428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Mal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FE8A3" w14:textId="16E6915E" w:rsidR="00E9383F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9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11ECB75E" w14:textId="59C7F1FF" w:rsidR="00E9383F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6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8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.06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2.6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5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35841" w14:textId="1318E8B9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3A7B4F22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7A299" w14:textId="4B8FB3BC" w:rsidR="007965E5" w:rsidRPr="006F0034" w:rsidRDefault="007965E5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ASA-PS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5A025" w14:textId="77777777" w:rsidR="007965E5" w:rsidRPr="006F0034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BFDA01B" w14:textId="77777777" w:rsidR="007965E5" w:rsidRPr="006F0034" w:rsidRDefault="007965E5" w:rsidP="00200E54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3FE9A" w14:textId="603B0C4A" w:rsidR="007965E5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0</w:t>
            </w:r>
            <w:r w:rsidR="008E4E8C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4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6</w:t>
            </w:r>
          </w:p>
        </w:tc>
      </w:tr>
      <w:tr w:rsidR="00241C9A" w:rsidRPr="00847013" w14:paraId="6B8D97AB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27573" w14:textId="112F7ED1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1-2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0B2B7" w14:textId="642968E5" w:rsidR="00E9383F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64E4EC92" w14:textId="5E777CC4" w:rsidR="00E9383F" w:rsidRPr="006F0034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491ED" w14:textId="77777777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430655FC" w14:textId="77777777" w:rsidTr="00735DC9">
        <w:trPr>
          <w:trHeight w:val="117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25630" w14:textId="14D44CD3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14455" w14:textId="451876BD" w:rsidR="00E9383F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0A74300" w14:textId="54AA8D40" w:rsidR="00E9383F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6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2.6</w:t>
            </w:r>
            <w:r w:rsidR="00D3725B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233D6" w14:textId="14ABD530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6438AFD3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CE1AB" w14:textId="04398E29" w:rsidR="007965E5" w:rsidRPr="006F0034" w:rsidRDefault="007965E5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A377D" w14:textId="77777777" w:rsidR="007965E5" w:rsidRPr="006F0034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98F6C22" w14:textId="77777777" w:rsidR="007965E5" w:rsidRPr="006F0034" w:rsidRDefault="007965E5" w:rsidP="00194561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43741" w14:textId="5A4D4ED1" w:rsidR="007965E5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241C9A" w:rsidRPr="00847013" w14:paraId="59552F37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16CE1" w14:textId="436828FE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</w:rPr>
              <w:t>≥ 18.5</w:t>
            </w:r>
            <w:r w:rsidR="004311ED"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</w:rPr>
              <w:t>kg/m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AB7FF" w14:textId="28585F8F" w:rsidR="00E9383F" w:rsidRPr="006F0034" w:rsidRDefault="00D3725B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9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4A19DAF" w14:textId="1FDEBE24" w:rsidR="00E9383F" w:rsidRPr="006F0034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B1991" w14:textId="5C84A734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7F466B45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FF107" w14:textId="3534F102" w:rsidR="00E9383F" w:rsidRPr="006F0034" w:rsidRDefault="00E9383F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</w:rPr>
              <w:t>&lt; 18.5</w:t>
            </w:r>
            <w:r w:rsidR="004311ED"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</w:rPr>
              <w:t>kg/m</w:t>
            </w:r>
            <w:r w:rsidR="007965E5" w:rsidRPr="006F0034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E72A3" w14:textId="6A4C4FBC" w:rsidR="00E9383F" w:rsidRPr="006F0034" w:rsidRDefault="00D3725B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0D408992" w14:textId="008752AF" w:rsidR="00E9383F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1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2.</w:t>
            </w:r>
            <w:r w:rsidR="008E4E8C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8</w:t>
            </w:r>
            <w:r w:rsidR="00D3725B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A5BE9" w14:textId="3A809537" w:rsidR="00E9383F" w:rsidRPr="006F0034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70104582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0ECEE" w14:textId="379C3E36" w:rsidR="007965E5" w:rsidRPr="006F0034" w:rsidRDefault="007965E5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Clinical T stage</w:t>
            </w:r>
            <w:r w:rsidR="00001E38" w:rsidRPr="006F0034">
              <w:rPr>
                <w:rFonts w:ascii="Times New Roman" w:eastAsia="ＭＳ 明朝"/>
                <w:sz w:val="16"/>
                <w:szCs w:val="16"/>
              </w:rPr>
              <w:t>†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E4074" w14:textId="77777777" w:rsidR="007965E5" w:rsidRPr="006F0034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09B5B63" w14:textId="77777777" w:rsidR="007965E5" w:rsidRPr="006F0034" w:rsidRDefault="007965E5" w:rsidP="007965E5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DB61C" w14:textId="14704725" w:rsidR="007965E5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241C9A" w:rsidRPr="00847013" w14:paraId="52BD74D9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EF764" w14:textId="5F63F063" w:rsidR="007965E5" w:rsidRPr="006F0034" w:rsidRDefault="007965E5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cT1-2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57F6A" w14:textId="532D5F6C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7</w:t>
            </w:r>
            <w:r w:rsidR="00D3725B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6235AEF1" w14:textId="3977DA78" w:rsidR="007965E5" w:rsidRPr="006F0034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53E8D" w14:textId="77777777" w:rsidR="007965E5" w:rsidRPr="006F0034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2C04A7FF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79711" w14:textId="00BB9368" w:rsidR="007965E5" w:rsidRPr="006F0034" w:rsidRDefault="007965E5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cT3-4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B49A2" w14:textId="66C354F7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6B549940" w14:textId="3ED4C8BA" w:rsidR="007965E5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2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5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5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7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3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8</w:t>
            </w:r>
            <w:r w:rsidR="00D3725B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81E71" w14:textId="76ED9B6B" w:rsidR="007965E5" w:rsidRPr="006F0034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504694D9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58C12" w14:textId="05FC23D4" w:rsidR="007965E5" w:rsidRPr="006F0034" w:rsidRDefault="007965E5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Clinical N stage</w:t>
            </w:r>
            <w:r w:rsidR="00001E38" w:rsidRPr="006F0034">
              <w:rPr>
                <w:rFonts w:ascii="Times New Roman" w:eastAsia="ＭＳ 明朝"/>
                <w:sz w:val="16"/>
                <w:szCs w:val="16"/>
              </w:rPr>
              <w:t>†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B7CD6" w14:textId="77777777" w:rsidR="007965E5" w:rsidRPr="006F0034" w:rsidRDefault="007965E5" w:rsidP="00D82AF4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0BC0DF9C" w14:textId="77777777" w:rsidR="007965E5" w:rsidRPr="006F0034" w:rsidRDefault="007965E5" w:rsidP="007965E5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F0A30" w14:textId="7710361F" w:rsidR="007965E5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0</w:t>
            </w:r>
            <w:r w:rsidR="00AB555A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03</w:t>
            </w:r>
          </w:p>
        </w:tc>
      </w:tr>
      <w:tr w:rsidR="00241C9A" w:rsidRPr="00847013" w14:paraId="40480EBF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F3F43" w14:textId="4470764A" w:rsidR="007965E5" w:rsidRPr="006F0034" w:rsidRDefault="007965E5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cN0-1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AA948" w14:textId="7FE8F168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70DD14FB" w14:textId="1735F0BE" w:rsidR="007965E5" w:rsidRPr="006F0034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ADB9D" w14:textId="77777777" w:rsidR="007965E5" w:rsidRPr="006F0034" w:rsidRDefault="007965E5" w:rsidP="00F1073C">
            <w:pPr>
              <w:snapToGrid w:val="0"/>
              <w:ind w:leftChars="-60" w:left="-142" w:rightChars="35" w:right="84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2C656EB8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20C34" w14:textId="732D6D2F" w:rsidR="007965E5" w:rsidRPr="006F0034" w:rsidRDefault="007965E5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 xml:space="preserve"> cN2</w:t>
            </w:r>
            <w:r w:rsidR="009F7607" w:rsidRPr="006F0034">
              <w:rPr>
                <w:rFonts w:ascii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AF7A9" w14:textId="5AF7AF6B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6B2C0740" w14:textId="286492D6" w:rsidR="007965E5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6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8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.29</w:t>
            </w:r>
            <w:r w:rsidR="007965E5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F21EE" w14:textId="07984B2D" w:rsidR="007965E5" w:rsidRPr="006F0034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4138F4" w:rsidRPr="00847013" w14:paraId="77A1F1A8" w14:textId="77777777" w:rsidTr="00735DC9">
        <w:trPr>
          <w:trHeight w:val="23"/>
        </w:trPr>
        <w:tc>
          <w:tcPr>
            <w:tcW w:w="3952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24545" w14:textId="1B1EFD84" w:rsidR="004138F4" w:rsidRPr="006F0034" w:rsidRDefault="004138F4" w:rsidP="004138F4">
            <w:pPr>
              <w:snapToGrid w:val="0"/>
              <w:ind w:rightChars="-60" w:right="-144" w:firstLineChars="36" w:firstLine="58"/>
              <w:mirrorIndents/>
              <w:jc w:val="left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Clinical supraclavicular lymph node metastasis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842A8" w14:textId="6CCA52A5" w:rsidR="004138F4" w:rsidRPr="006F0034" w:rsidRDefault="004138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017</w:t>
            </w:r>
          </w:p>
        </w:tc>
      </w:tr>
      <w:tr w:rsidR="00241C9A" w:rsidRPr="00847013" w14:paraId="5A23F39B" w14:textId="77777777" w:rsidTr="00735DC9">
        <w:trPr>
          <w:trHeight w:val="23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28599" w14:textId="23898279" w:rsidR="007965E5" w:rsidRPr="006F0034" w:rsidRDefault="009F7607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BFFFE" w14:textId="20FE33D0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0BB8A312" w14:textId="74E7AA02" w:rsidR="007965E5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49D51" w14:textId="062A28FC" w:rsidR="007965E5" w:rsidRPr="006F0034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18F62469" w14:textId="77777777" w:rsidTr="00735DC9">
        <w:trPr>
          <w:trHeight w:val="25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37E20" w14:textId="566D4823" w:rsidR="007965E5" w:rsidRPr="006F0034" w:rsidRDefault="009F7607" w:rsidP="00F1073C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A6851" w14:textId="21A24DC6" w:rsidR="007965E5" w:rsidRPr="006F0034" w:rsidRDefault="00AB555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63E0CB55" w14:textId="7D1A0B02" w:rsidR="007965E5" w:rsidRPr="006F0034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1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7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1.1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2.</w:t>
            </w:r>
            <w:r w:rsidR="00AB555A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7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</w:t>
            </w: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568E6" w14:textId="77777777" w:rsidR="007965E5" w:rsidRPr="006F0034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735DC9" w:rsidRPr="00847013" w14:paraId="21A83652" w14:textId="77777777" w:rsidTr="00735DC9">
        <w:trPr>
          <w:trHeight w:val="25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A1BDA" w14:textId="30B1A381" w:rsidR="00735DC9" w:rsidRPr="006F0034" w:rsidRDefault="00735DC9" w:rsidP="00735DC9">
            <w:pPr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Operative procedure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B47AC" w14:textId="77777777" w:rsidR="00735DC9" w:rsidRPr="006F0034" w:rsidRDefault="00735DC9" w:rsidP="00735DC9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B296448" w14:textId="77777777" w:rsidR="00735DC9" w:rsidRPr="006F0034" w:rsidRDefault="00735DC9" w:rsidP="00735DC9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8ECFC" w14:textId="77777777" w:rsidR="00735DC9" w:rsidRPr="006F0034" w:rsidRDefault="00735DC9" w:rsidP="00735DC9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735DC9" w:rsidRPr="00847013" w14:paraId="31331972" w14:textId="77777777" w:rsidTr="00735DC9">
        <w:trPr>
          <w:trHeight w:val="25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8B929" w14:textId="265AA780" w:rsidR="00735DC9" w:rsidRPr="006F0034" w:rsidRDefault="00735DC9" w:rsidP="00735DC9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Transthoracic esophagectomy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43DC7" w14:textId="258AF48D" w:rsidR="00735DC9" w:rsidRPr="006F0034" w:rsidRDefault="00735DC9" w:rsidP="00735DC9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D62B3A3" w14:textId="607C08FA" w:rsidR="00735DC9" w:rsidRPr="006F0034" w:rsidRDefault="00735DC9" w:rsidP="00735DC9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264D5" w14:textId="77777777" w:rsidR="00735DC9" w:rsidRPr="006F0034" w:rsidRDefault="00735DC9" w:rsidP="00735DC9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735DC9" w:rsidRPr="00847013" w14:paraId="30AEBE9D" w14:textId="77777777" w:rsidTr="00735DC9">
        <w:trPr>
          <w:trHeight w:val="25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AE54C" w14:textId="7ED89165" w:rsidR="00735DC9" w:rsidRPr="006F0034" w:rsidRDefault="00735DC9" w:rsidP="00735DC9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Thoracoscopic esophagectomy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B8141" w14:textId="286AAB9C" w:rsidR="00735DC9" w:rsidRPr="006F0034" w:rsidRDefault="00735DC9" w:rsidP="00735DC9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2CCA82FD" w14:textId="75D04225" w:rsidR="00735DC9" w:rsidRPr="006F0034" w:rsidRDefault="00735DC9" w:rsidP="00735DC9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.96 (0.58-1.58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FFECC" w14:textId="76E3D272" w:rsidR="00735DC9" w:rsidRPr="006F0034" w:rsidRDefault="00735DC9" w:rsidP="00735DC9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.868</w:t>
            </w:r>
          </w:p>
        </w:tc>
      </w:tr>
      <w:tr w:rsidR="00735DC9" w:rsidRPr="00847013" w14:paraId="25723692" w14:textId="77777777" w:rsidTr="00735DC9">
        <w:trPr>
          <w:trHeight w:val="25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3EAA1" w14:textId="554EBCDC" w:rsidR="00735DC9" w:rsidRPr="006F0034" w:rsidRDefault="00735DC9" w:rsidP="00735DC9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Transhiatal esophagectomy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CEF83" w14:textId="1F463805" w:rsidR="00735DC9" w:rsidRPr="006F0034" w:rsidRDefault="00735DC9" w:rsidP="00735DC9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2AED6A4E" w14:textId="1832BD39" w:rsidR="00735DC9" w:rsidRPr="006F0034" w:rsidRDefault="00735DC9" w:rsidP="00735DC9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.94 (0.12-7.35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3F385" w14:textId="49CE23E6" w:rsidR="00735DC9" w:rsidRPr="006F0034" w:rsidRDefault="00735DC9" w:rsidP="00735DC9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.955</w:t>
            </w:r>
          </w:p>
        </w:tc>
      </w:tr>
      <w:tr w:rsidR="00241C9A" w:rsidRPr="00847013" w14:paraId="06F97B84" w14:textId="77777777" w:rsidTr="00735DC9">
        <w:trPr>
          <w:trHeight w:val="72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5D7A0" w14:textId="15D4BD7B" w:rsidR="007965E5" w:rsidRPr="006F0034" w:rsidRDefault="002C7452" w:rsidP="00F1073C">
            <w:pPr>
              <w:ind w:firstLineChars="66" w:firstLine="106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sz w:val="16"/>
                <w:szCs w:val="16"/>
              </w:rPr>
              <w:t>Postoperative p</w:t>
            </w:r>
            <w:r w:rsidR="00241C9A" w:rsidRPr="006F0034">
              <w:rPr>
                <w:rFonts w:ascii="Times New Roman" w:eastAsia="ＭＳ 明朝"/>
                <w:sz w:val="16"/>
                <w:szCs w:val="16"/>
              </w:rPr>
              <w:t>neumonia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DD63D" w14:textId="77777777" w:rsidR="007965E5" w:rsidRPr="006F0034" w:rsidRDefault="007965E5" w:rsidP="007965E5">
            <w:pPr>
              <w:snapToGrid w:val="0"/>
              <w:ind w:leftChars="-59" w:left="-142" w:rightChars="-60" w:right="-144" w:firstLineChars="88" w:firstLine="141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D80B614" w14:textId="77777777" w:rsidR="007965E5" w:rsidRPr="006F0034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607E4" w14:textId="486FC2D5" w:rsidR="00F1073C" w:rsidRPr="006F0034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  <w:t>.</w:t>
            </w:r>
            <w:r w:rsidR="00AB555A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1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10</w:t>
            </w:r>
          </w:p>
        </w:tc>
      </w:tr>
      <w:tr w:rsidR="00241C9A" w:rsidRPr="00847013" w14:paraId="14EA274A" w14:textId="77777777" w:rsidTr="00735DC9">
        <w:trPr>
          <w:trHeight w:val="121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D3C7C" w14:textId="6D0B1F10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N</w:t>
            </w: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61666" w14:textId="2B3DF69A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8C6071E" w14:textId="3AF618E1" w:rsidR="00241C9A" w:rsidRPr="006F0034" w:rsidRDefault="00241C9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BEF59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45A8344F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80503" w14:textId="180C2F81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524FA" w14:textId="03774B93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38B838FA" w14:textId="43B79D32" w:rsidR="00241C9A" w:rsidRPr="006F0034" w:rsidRDefault="00AB555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.33</w:t>
            </w:r>
            <w:r w:rsidR="00241C9A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 xml:space="preserve"> (0.</w:t>
            </w: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4</w:t>
            </w:r>
            <w:r w:rsidR="00241C9A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-</w:t>
            </w: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.8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9</w:t>
            </w:r>
            <w:r w:rsidR="00241C9A"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EA477" w14:textId="4BA731A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5FE337AC" w14:textId="77777777" w:rsidTr="00735DC9">
        <w:trPr>
          <w:trHeight w:val="80"/>
        </w:trPr>
        <w:tc>
          <w:tcPr>
            <w:tcW w:w="3952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61D8C" w14:textId="6AD2929E" w:rsidR="00241C9A" w:rsidRPr="006F0034" w:rsidRDefault="00241C9A" w:rsidP="00241C9A">
            <w:pPr>
              <w:snapToGrid w:val="0"/>
              <w:ind w:leftChars="-59" w:left="-142" w:rightChars="-60" w:right="-144" w:firstLineChars="137" w:firstLine="219"/>
              <w:mirrorIndents/>
              <w:jc w:val="left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Anastomotic leakag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832D6" w14:textId="57BB3E79" w:rsidR="00241C9A" w:rsidRPr="006F0034" w:rsidRDefault="00AB555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.15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8</w:t>
            </w:r>
          </w:p>
        </w:tc>
      </w:tr>
      <w:tr w:rsidR="00241C9A" w:rsidRPr="00847013" w14:paraId="42E614DB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C0D386" w14:textId="735D8047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N</w:t>
            </w: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F91B2" w14:textId="1F1C23DD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30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3E054796" w14:textId="089F793C" w:rsidR="00241C9A" w:rsidRPr="006F0034" w:rsidRDefault="00241C9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80AE0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0BD8CED3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C14C0" w14:textId="10D6601C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4D548" w14:textId="5CDBC7A3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22B6E23B" w14:textId="3EAA235D" w:rsidR="00241C9A" w:rsidRPr="006F0034" w:rsidRDefault="00AB555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.36 (0.89-2.0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7</w:t>
            </w: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1B850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58FA8FE2" w14:textId="77777777" w:rsidTr="00735DC9">
        <w:trPr>
          <w:trHeight w:val="80"/>
        </w:trPr>
        <w:tc>
          <w:tcPr>
            <w:tcW w:w="3952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590AD" w14:textId="429E47F0" w:rsidR="00241C9A" w:rsidRPr="006F0034" w:rsidRDefault="00241C9A" w:rsidP="00241C9A">
            <w:pPr>
              <w:snapToGrid w:val="0"/>
              <w:ind w:left="-1" w:rightChars="-60" w:right="-144" w:firstLineChars="67" w:firstLine="107"/>
              <w:mirrorIndents/>
              <w:jc w:val="left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sz w:val="16"/>
                <w:szCs w:val="16"/>
              </w:rPr>
              <w:t>Recurrent laryngeal nerve palsy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BF173" w14:textId="0C75C900" w:rsidR="00241C9A" w:rsidRPr="006F0034" w:rsidRDefault="00AB555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.</w:t>
            </w:r>
            <w:r w:rsidR="00735DC9"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401</w:t>
            </w:r>
          </w:p>
        </w:tc>
      </w:tr>
      <w:tr w:rsidR="00241C9A" w:rsidRPr="00847013" w14:paraId="1E7E62C9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CF269" w14:textId="6777DFA1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N</w:t>
            </w: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C76D8" w14:textId="267F438D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82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4F807FF" w14:textId="4781FB84" w:rsidR="00241C9A" w:rsidRPr="006F0034" w:rsidRDefault="00241C9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79F12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0359E5CA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DCF1A" w14:textId="1713FB43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F149B" w14:textId="29462CF1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5363109" w14:textId="73B9AFC4" w:rsidR="00241C9A" w:rsidRPr="006F0034" w:rsidRDefault="00AB555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.85 (0.59-1.2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</w:t>
            </w: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3FEFD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70793CE8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A5EBA" w14:textId="18DEC22C" w:rsidR="00241C9A" w:rsidRPr="006F0034" w:rsidRDefault="00241C9A" w:rsidP="00241C9A">
            <w:pPr>
              <w:ind w:firstLineChars="68" w:firstLine="109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NAC regimen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0C077" w14:textId="77777777" w:rsidR="00241C9A" w:rsidRPr="006F0034" w:rsidRDefault="00241C9A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5BB4663A" w14:textId="0AA08F3D" w:rsidR="00241C9A" w:rsidRPr="006F0034" w:rsidRDefault="00241C9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2A679" w14:textId="0F94B45B" w:rsidR="00241C9A" w:rsidRPr="006F0034" w:rsidRDefault="00AB555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i/>
                <w:color w:val="000000" w:themeColor="text1"/>
                <w:sz w:val="16"/>
                <w:szCs w:val="16"/>
              </w:rPr>
              <w:t>.002</w:t>
            </w:r>
          </w:p>
        </w:tc>
      </w:tr>
      <w:tr w:rsidR="00241C9A" w:rsidRPr="00847013" w14:paraId="095ADF4C" w14:textId="77777777" w:rsidTr="00735DC9">
        <w:trPr>
          <w:trHeight w:val="80"/>
        </w:trPr>
        <w:tc>
          <w:tcPr>
            <w:tcW w:w="193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DFC0A" w14:textId="34CBD2F3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CF</w:t>
            </w:r>
          </w:p>
        </w:tc>
        <w:tc>
          <w:tcPr>
            <w:tcW w:w="56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ACDF2" w14:textId="02F74F9A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1452" w:type="pct"/>
            <w:shd w:val="clear" w:color="auto" w:fill="FFFFFF" w:themeFill="background1"/>
            <w:vAlign w:val="center"/>
          </w:tcPr>
          <w:p w14:paraId="499B8D3D" w14:textId="4CA3BFC5" w:rsidR="00241C9A" w:rsidRPr="006F0034" w:rsidRDefault="00847013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0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62C35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0B598E57" w14:textId="77777777" w:rsidTr="00735DC9">
        <w:trPr>
          <w:trHeight w:val="80"/>
        </w:trPr>
        <w:tc>
          <w:tcPr>
            <w:tcW w:w="193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8F51E" w14:textId="0A687A44" w:rsidR="00241C9A" w:rsidRPr="006F0034" w:rsidRDefault="00241C9A" w:rsidP="00241C9A">
            <w:pPr>
              <w:ind w:firstLineChars="133" w:firstLine="213"/>
              <w:jc w:val="left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/>
                <w:color w:val="000000" w:themeColor="text1"/>
                <w:sz w:val="16"/>
                <w:szCs w:val="16"/>
              </w:rPr>
              <w:t>DCF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03FE3" w14:textId="07683EAA" w:rsidR="00241C9A" w:rsidRPr="006F0034" w:rsidRDefault="004D4E9B" w:rsidP="00241C9A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FC5F3" w14:textId="1DACBB1A" w:rsidR="00241C9A" w:rsidRPr="006F0034" w:rsidRDefault="00AB555A" w:rsidP="00241C9A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.57 (0.</w:t>
            </w:r>
            <w:r w:rsidR="00D3725B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4</w:t>
            </w:r>
            <w:r w:rsidR="00735DC9"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0</w:t>
            </w:r>
            <w:r w:rsidRPr="006F0034">
              <w:rPr>
                <w:rFonts w:ascii="Times New Roman" w:eastAsia="ＭＳ 明朝" w:hint="eastAsia"/>
                <w:color w:val="000000" w:themeColor="text1"/>
                <w:sz w:val="16"/>
                <w:szCs w:val="16"/>
              </w:rPr>
              <w:t>-0.82)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9D6FD" w14:textId="77777777" w:rsidR="00241C9A" w:rsidRPr="006F0034" w:rsidRDefault="00241C9A" w:rsidP="00241C9A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16"/>
                <w:szCs w:val="16"/>
              </w:rPr>
            </w:pPr>
          </w:p>
        </w:tc>
      </w:tr>
      <w:tr w:rsidR="00241C9A" w:rsidRPr="00847013" w14:paraId="2FA37DF5" w14:textId="77777777" w:rsidTr="00754AB6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20C0D" w14:textId="77777777" w:rsidR="00687AAE" w:rsidRDefault="00241C9A" w:rsidP="00687AAE">
            <w:pPr>
              <w:snapToGrid w:val="0"/>
              <w:ind w:rightChars="-58" w:right="-139"/>
              <w:mirrorIndents/>
              <w:jc w:val="left"/>
              <w:rPr>
                <w:rFonts w:ascii="Times New Roman"/>
                <w:sz w:val="16"/>
                <w:szCs w:val="16"/>
              </w:rPr>
            </w:pPr>
            <w:r w:rsidRPr="006F0034">
              <w:rPr>
                <w:rFonts w:ascii="Times New Roman"/>
                <w:sz w:val="16"/>
                <w:szCs w:val="16"/>
              </w:rPr>
              <w:t xml:space="preserve">Abbreviations: </w:t>
            </w:r>
            <w:r w:rsidRPr="006F0034">
              <w:rPr>
                <w:rFonts w:ascii="Times New Roman" w:eastAsia="ＭＳ 明朝"/>
                <w:sz w:val="16"/>
                <w:szCs w:val="16"/>
              </w:rPr>
              <w:t xml:space="preserve">HR, hazard ratio; CI, confidence interval; NAC, neoadjuvant chemotherapy; </w:t>
            </w:r>
            <w:r w:rsidRPr="006F0034">
              <w:rPr>
                <w:rFonts w:ascii="Times New Roman"/>
                <w:sz w:val="16"/>
                <w:szCs w:val="16"/>
              </w:rPr>
              <w:t>ASA-PS, American Society of Anesthesiologists physical status; BMI, body mass index; CF, fluorouracil and cisplatin; DCF, fluorouracil, cisplatin, and</w:t>
            </w:r>
            <w:r w:rsidR="00687AAE">
              <w:rPr>
                <w:rFonts w:ascii="Times New Roman" w:hint="eastAsia"/>
                <w:sz w:val="16"/>
                <w:szCs w:val="16"/>
              </w:rPr>
              <w:t xml:space="preserve"> </w:t>
            </w:r>
            <w:r w:rsidRPr="006F0034">
              <w:rPr>
                <w:rFonts w:ascii="Times New Roman"/>
                <w:sz w:val="16"/>
                <w:szCs w:val="16"/>
              </w:rPr>
              <w:t>docetaxel</w:t>
            </w:r>
            <w:r w:rsidR="00612154" w:rsidRPr="006F0034">
              <w:rPr>
                <w:rFonts w:ascii="Times New Roman" w:hint="eastAsia"/>
                <w:sz w:val="16"/>
                <w:szCs w:val="16"/>
              </w:rPr>
              <w:t>;</w:t>
            </w:r>
          </w:p>
          <w:p w14:paraId="5BA6F8CB" w14:textId="7F703519" w:rsidR="00241C9A" w:rsidRPr="006F0034" w:rsidRDefault="00241C9A" w:rsidP="00687AAE">
            <w:pPr>
              <w:snapToGrid w:val="0"/>
              <w:ind w:rightChars="-58" w:right="-139"/>
              <w:mirrorIndents/>
              <w:jc w:val="left"/>
              <w:rPr>
                <w:rFonts w:ascii="Times New Roman" w:eastAsia="ＭＳ 明朝"/>
                <w:color w:val="000000" w:themeColor="text1"/>
                <w:sz w:val="16"/>
                <w:szCs w:val="16"/>
              </w:rPr>
            </w:pPr>
            <w:r w:rsidRPr="006F0034">
              <w:rPr>
                <w:rFonts w:ascii="Times New Roman" w:eastAsia="ＭＳ 明朝"/>
                <w:sz w:val="16"/>
                <w:szCs w:val="16"/>
              </w:rPr>
              <w:t>†TNM classification of International Union Against Cancer (UICC) 8th edition.</w:t>
            </w:r>
          </w:p>
        </w:tc>
      </w:tr>
    </w:tbl>
    <w:p w14:paraId="71D55E27" w14:textId="77777777" w:rsidR="002E5103" w:rsidRPr="006F0034" w:rsidRDefault="002E5103" w:rsidP="00754AB6">
      <w:pPr>
        <w:rPr>
          <w:rFonts w:ascii="Times New Roman" w:hint="eastAsia"/>
          <w:color w:val="000000" w:themeColor="text1"/>
          <w:sz w:val="16"/>
          <w:szCs w:val="16"/>
        </w:rPr>
      </w:pPr>
    </w:p>
    <w:sectPr w:rsidR="002E5103" w:rsidRPr="006F0034" w:rsidSect="00754A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720" w:right="720" w:bottom="720" w:left="720" w:header="737" w:footer="90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B5023" w14:textId="77777777" w:rsidR="002567DA" w:rsidRDefault="002567DA" w:rsidP="0056139D">
      <w:r>
        <w:separator/>
      </w:r>
    </w:p>
  </w:endnote>
  <w:endnote w:type="continuationSeparator" w:id="0">
    <w:p w14:paraId="6A078535" w14:textId="77777777" w:rsidR="002567DA" w:rsidRDefault="002567DA" w:rsidP="005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5F838" w14:textId="77777777" w:rsidR="00754AB6" w:rsidRDefault="00754AB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07D34" w14:textId="77777777" w:rsidR="00754AB6" w:rsidRDefault="00754AB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14B4A" w14:textId="77777777" w:rsidR="00754AB6" w:rsidRDefault="00754AB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52CDC" w14:textId="77777777" w:rsidR="002567DA" w:rsidRDefault="002567DA" w:rsidP="0056139D">
      <w:r>
        <w:separator/>
      </w:r>
    </w:p>
  </w:footnote>
  <w:footnote w:type="continuationSeparator" w:id="0">
    <w:p w14:paraId="28CD16DC" w14:textId="77777777" w:rsidR="002567DA" w:rsidRDefault="002567DA" w:rsidP="0056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DA9D8" w14:textId="77777777" w:rsidR="00754AB6" w:rsidRDefault="00754AB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D40367" w14:textId="77777777" w:rsidR="00754AB6" w:rsidRDefault="00754AB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6AEAB" w14:textId="77777777" w:rsidR="00754AB6" w:rsidRDefault="00754AB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82"/>
    <w:rsid w:val="00001E38"/>
    <w:rsid w:val="000115E0"/>
    <w:rsid w:val="000139C2"/>
    <w:rsid w:val="00015207"/>
    <w:rsid w:val="00023D2A"/>
    <w:rsid w:val="0002480E"/>
    <w:rsid w:val="0002586B"/>
    <w:rsid w:val="00027E22"/>
    <w:rsid w:val="0003299E"/>
    <w:rsid w:val="000338D2"/>
    <w:rsid w:val="000450A0"/>
    <w:rsid w:val="00046508"/>
    <w:rsid w:val="000505B6"/>
    <w:rsid w:val="00050F23"/>
    <w:rsid w:val="000611CD"/>
    <w:rsid w:val="00064F4D"/>
    <w:rsid w:val="00074D0C"/>
    <w:rsid w:val="00075982"/>
    <w:rsid w:val="00081B3C"/>
    <w:rsid w:val="00086E4C"/>
    <w:rsid w:val="00087EC0"/>
    <w:rsid w:val="00094DF9"/>
    <w:rsid w:val="000A2B6C"/>
    <w:rsid w:val="000B2D98"/>
    <w:rsid w:val="000B2F4D"/>
    <w:rsid w:val="000B39C9"/>
    <w:rsid w:val="000C6BE4"/>
    <w:rsid w:val="000D55D3"/>
    <w:rsid w:val="000D56CA"/>
    <w:rsid w:val="000D7E7B"/>
    <w:rsid w:val="000F268B"/>
    <w:rsid w:val="000F3763"/>
    <w:rsid w:val="000F4F7F"/>
    <w:rsid w:val="000F71E6"/>
    <w:rsid w:val="001068AB"/>
    <w:rsid w:val="00116362"/>
    <w:rsid w:val="00116C6B"/>
    <w:rsid w:val="00132631"/>
    <w:rsid w:val="001434B2"/>
    <w:rsid w:val="001455BF"/>
    <w:rsid w:val="00180EAA"/>
    <w:rsid w:val="001876A0"/>
    <w:rsid w:val="001903BA"/>
    <w:rsid w:val="00192837"/>
    <w:rsid w:val="00193512"/>
    <w:rsid w:val="00194561"/>
    <w:rsid w:val="001A1307"/>
    <w:rsid w:val="001B3FC9"/>
    <w:rsid w:val="001C00B9"/>
    <w:rsid w:val="001C732A"/>
    <w:rsid w:val="001E321B"/>
    <w:rsid w:val="00200E54"/>
    <w:rsid w:val="00207E9E"/>
    <w:rsid w:val="00210B7C"/>
    <w:rsid w:val="00212EE4"/>
    <w:rsid w:val="00232493"/>
    <w:rsid w:val="00234860"/>
    <w:rsid w:val="00241C9A"/>
    <w:rsid w:val="00242C1F"/>
    <w:rsid w:val="00253C74"/>
    <w:rsid w:val="002567DA"/>
    <w:rsid w:val="00261BAF"/>
    <w:rsid w:val="00263120"/>
    <w:rsid w:val="002668F6"/>
    <w:rsid w:val="0027009D"/>
    <w:rsid w:val="0027317C"/>
    <w:rsid w:val="00273A2F"/>
    <w:rsid w:val="002868A5"/>
    <w:rsid w:val="0029061C"/>
    <w:rsid w:val="002908BD"/>
    <w:rsid w:val="00293000"/>
    <w:rsid w:val="002C3FB6"/>
    <w:rsid w:val="002C6DFA"/>
    <w:rsid w:val="002C6F2D"/>
    <w:rsid w:val="002C7452"/>
    <w:rsid w:val="002C7CD3"/>
    <w:rsid w:val="002D10FF"/>
    <w:rsid w:val="002D7895"/>
    <w:rsid w:val="002E48B7"/>
    <w:rsid w:val="002E5103"/>
    <w:rsid w:val="002E54A0"/>
    <w:rsid w:val="002E6B84"/>
    <w:rsid w:val="002F788E"/>
    <w:rsid w:val="00317DC2"/>
    <w:rsid w:val="00320403"/>
    <w:rsid w:val="00321036"/>
    <w:rsid w:val="00335EB1"/>
    <w:rsid w:val="003421D4"/>
    <w:rsid w:val="00354301"/>
    <w:rsid w:val="003549B9"/>
    <w:rsid w:val="00357607"/>
    <w:rsid w:val="00357F34"/>
    <w:rsid w:val="00360324"/>
    <w:rsid w:val="003624C4"/>
    <w:rsid w:val="0036398C"/>
    <w:rsid w:val="00366964"/>
    <w:rsid w:val="0037159D"/>
    <w:rsid w:val="003734A9"/>
    <w:rsid w:val="003773A9"/>
    <w:rsid w:val="003913E9"/>
    <w:rsid w:val="003D0B10"/>
    <w:rsid w:val="003D5E2F"/>
    <w:rsid w:val="003E2973"/>
    <w:rsid w:val="003E717A"/>
    <w:rsid w:val="003F18D8"/>
    <w:rsid w:val="003F3B1E"/>
    <w:rsid w:val="00400DB6"/>
    <w:rsid w:val="00404E90"/>
    <w:rsid w:val="004138F4"/>
    <w:rsid w:val="00427559"/>
    <w:rsid w:val="00430F64"/>
    <w:rsid w:val="004311ED"/>
    <w:rsid w:val="004327EC"/>
    <w:rsid w:val="004332A9"/>
    <w:rsid w:val="00437B8C"/>
    <w:rsid w:val="00445B36"/>
    <w:rsid w:val="0045232F"/>
    <w:rsid w:val="00452D98"/>
    <w:rsid w:val="00457247"/>
    <w:rsid w:val="004649A3"/>
    <w:rsid w:val="00464D6D"/>
    <w:rsid w:val="00465FE7"/>
    <w:rsid w:val="004675BE"/>
    <w:rsid w:val="0048092D"/>
    <w:rsid w:val="00481B88"/>
    <w:rsid w:val="00486932"/>
    <w:rsid w:val="00491154"/>
    <w:rsid w:val="004960FD"/>
    <w:rsid w:val="00496308"/>
    <w:rsid w:val="0049708D"/>
    <w:rsid w:val="00497CE8"/>
    <w:rsid w:val="004A0605"/>
    <w:rsid w:val="004C0BB4"/>
    <w:rsid w:val="004C0FF2"/>
    <w:rsid w:val="004C4282"/>
    <w:rsid w:val="004D4101"/>
    <w:rsid w:val="004D4E9B"/>
    <w:rsid w:val="004E720B"/>
    <w:rsid w:val="004F093C"/>
    <w:rsid w:val="004F117F"/>
    <w:rsid w:val="004F279B"/>
    <w:rsid w:val="004F2B61"/>
    <w:rsid w:val="004F497B"/>
    <w:rsid w:val="004F70CE"/>
    <w:rsid w:val="005024A6"/>
    <w:rsid w:val="005030AC"/>
    <w:rsid w:val="00503604"/>
    <w:rsid w:val="00504252"/>
    <w:rsid w:val="00504495"/>
    <w:rsid w:val="00511761"/>
    <w:rsid w:val="005145C8"/>
    <w:rsid w:val="005223D0"/>
    <w:rsid w:val="00523630"/>
    <w:rsid w:val="00531C2F"/>
    <w:rsid w:val="00533146"/>
    <w:rsid w:val="005361FE"/>
    <w:rsid w:val="005412E1"/>
    <w:rsid w:val="0056139D"/>
    <w:rsid w:val="0057446D"/>
    <w:rsid w:val="00591AC7"/>
    <w:rsid w:val="0059401F"/>
    <w:rsid w:val="00594970"/>
    <w:rsid w:val="00596161"/>
    <w:rsid w:val="005A2C91"/>
    <w:rsid w:val="005A3F9E"/>
    <w:rsid w:val="005A51D9"/>
    <w:rsid w:val="005B1A06"/>
    <w:rsid w:val="005B2FF2"/>
    <w:rsid w:val="005C124F"/>
    <w:rsid w:val="005C6D79"/>
    <w:rsid w:val="005E5DFE"/>
    <w:rsid w:val="005F1DEF"/>
    <w:rsid w:val="005F70B0"/>
    <w:rsid w:val="00607D1F"/>
    <w:rsid w:val="00612154"/>
    <w:rsid w:val="0061721B"/>
    <w:rsid w:val="00617339"/>
    <w:rsid w:val="006234DA"/>
    <w:rsid w:val="00624A34"/>
    <w:rsid w:val="006254EE"/>
    <w:rsid w:val="00625758"/>
    <w:rsid w:val="00630153"/>
    <w:rsid w:val="00631448"/>
    <w:rsid w:val="0063654D"/>
    <w:rsid w:val="006410E3"/>
    <w:rsid w:val="006425E4"/>
    <w:rsid w:val="00651990"/>
    <w:rsid w:val="00654F50"/>
    <w:rsid w:val="00662829"/>
    <w:rsid w:val="006677E6"/>
    <w:rsid w:val="0066782E"/>
    <w:rsid w:val="006705CB"/>
    <w:rsid w:val="00672864"/>
    <w:rsid w:val="00672B43"/>
    <w:rsid w:val="00687AAE"/>
    <w:rsid w:val="00687B94"/>
    <w:rsid w:val="00690EC0"/>
    <w:rsid w:val="006954FD"/>
    <w:rsid w:val="00696650"/>
    <w:rsid w:val="006976EF"/>
    <w:rsid w:val="006A049F"/>
    <w:rsid w:val="006A08C6"/>
    <w:rsid w:val="006A0EEE"/>
    <w:rsid w:val="006A14F9"/>
    <w:rsid w:val="006A1DB2"/>
    <w:rsid w:val="006A1E5C"/>
    <w:rsid w:val="006A46EC"/>
    <w:rsid w:val="006A6BC2"/>
    <w:rsid w:val="006B3894"/>
    <w:rsid w:val="006B4623"/>
    <w:rsid w:val="006D0438"/>
    <w:rsid w:val="006D0A82"/>
    <w:rsid w:val="006D2B10"/>
    <w:rsid w:val="006D471B"/>
    <w:rsid w:val="006D5ABF"/>
    <w:rsid w:val="006E0CBA"/>
    <w:rsid w:val="006E27F5"/>
    <w:rsid w:val="006E4F18"/>
    <w:rsid w:val="006E51B2"/>
    <w:rsid w:val="006F0034"/>
    <w:rsid w:val="006F3F44"/>
    <w:rsid w:val="006F7A7F"/>
    <w:rsid w:val="007012DE"/>
    <w:rsid w:val="00704D93"/>
    <w:rsid w:val="00723267"/>
    <w:rsid w:val="00724462"/>
    <w:rsid w:val="00725C79"/>
    <w:rsid w:val="00725EA8"/>
    <w:rsid w:val="0073121E"/>
    <w:rsid w:val="00732756"/>
    <w:rsid w:val="00735DC9"/>
    <w:rsid w:val="007364CA"/>
    <w:rsid w:val="00737CC7"/>
    <w:rsid w:val="007439B4"/>
    <w:rsid w:val="00745BA4"/>
    <w:rsid w:val="00746FBD"/>
    <w:rsid w:val="0075145A"/>
    <w:rsid w:val="00754AB6"/>
    <w:rsid w:val="00760104"/>
    <w:rsid w:val="00760DEE"/>
    <w:rsid w:val="0076144D"/>
    <w:rsid w:val="00763579"/>
    <w:rsid w:val="007811AC"/>
    <w:rsid w:val="00783F90"/>
    <w:rsid w:val="00783FE5"/>
    <w:rsid w:val="00785F63"/>
    <w:rsid w:val="007902D7"/>
    <w:rsid w:val="0079450F"/>
    <w:rsid w:val="007965E5"/>
    <w:rsid w:val="007A30ED"/>
    <w:rsid w:val="007A3B39"/>
    <w:rsid w:val="007A725C"/>
    <w:rsid w:val="007D58C6"/>
    <w:rsid w:val="007D7C0A"/>
    <w:rsid w:val="007E24D2"/>
    <w:rsid w:val="007E5813"/>
    <w:rsid w:val="007E6D7C"/>
    <w:rsid w:val="007F767F"/>
    <w:rsid w:val="008006CD"/>
    <w:rsid w:val="00800FBF"/>
    <w:rsid w:val="00803C32"/>
    <w:rsid w:val="00804DDC"/>
    <w:rsid w:val="00806F31"/>
    <w:rsid w:val="00816496"/>
    <w:rsid w:val="008206EF"/>
    <w:rsid w:val="0082308F"/>
    <w:rsid w:val="008246C4"/>
    <w:rsid w:val="0082520E"/>
    <w:rsid w:val="00826D73"/>
    <w:rsid w:val="0084026B"/>
    <w:rsid w:val="00840E8D"/>
    <w:rsid w:val="008411EF"/>
    <w:rsid w:val="00843847"/>
    <w:rsid w:val="00847013"/>
    <w:rsid w:val="0085283F"/>
    <w:rsid w:val="00863108"/>
    <w:rsid w:val="00864AF6"/>
    <w:rsid w:val="00876994"/>
    <w:rsid w:val="00881088"/>
    <w:rsid w:val="00882333"/>
    <w:rsid w:val="0088240A"/>
    <w:rsid w:val="0089391B"/>
    <w:rsid w:val="00896879"/>
    <w:rsid w:val="008A0DE3"/>
    <w:rsid w:val="008A293E"/>
    <w:rsid w:val="008A337A"/>
    <w:rsid w:val="008B7864"/>
    <w:rsid w:val="008C3B40"/>
    <w:rsid w:val="008C3C00"/>
    <w:rsid w:val="008C6A95"/>
    <w:rsid w:val="008D3D65"/>
    <w:rsid w:val="008E23E7"/>
    <w:rsid w:val="008E4E8C"/>
    <w:rsid w:val="008F104E"/>
    <w:rsid w:val="008F3DE8"/>
    <w:rsid w:val="008F50FF"/>
    <w:rsid w:val="008F54E7"/>
    <w:rsid w:val="009035FD"/>
    <w:rsid w:val="00904E46"/>
    <w:rsid w:val="009153C2"/>
    <w:rsid w:val="00917611"/>
    <w:rsid w:val="00917F4C"/>
    <w:rsid w:val="00935A35"/>
    <w:rsid w:val="00942ADE"/>
    <w:rsid w:val="00945246"/>
    <w:rsid w:val="00946199"/>
    <w:rsid w:val="00946F11"/>
    <w:rsid w:val="00947C17"/>
    <w:rsid w:val="00976D64"/>
    <w:rsid w:val="00983971"/>
    <w:rsid w:val="009A56EE"/>
    <w:rsid w:val="009A7BC0"/>
    <w:rsid w:val="009B06A0"/>
    <w:rsid w:val="009C211D"/>
    <w:rsid w:val="009C3149"/>
    <w:rsid w:val="009C3DF0"/>
    <w:rsid w:val="009F4541"/>
    <w:rsid w:val="009F45E5"/>
    <w:rsid w:val="009F7607"/>
    <w:rsid w:val="00A148DE"/>
    <w:rsid w:val="00A16A94"/>
    <w:rsid w:val="00A23C15"/>
    <w:rsid w:val="00A24481"/>
    <w:rsid w:val="00A25DFD"/>
    <w:rsid w:val="00A30BC8"/>
    <w:rsid w:val="00A41A26"/>
    <w:rsid w:val="00A453A9"/>
    <w:rsid w:val="00A46495"/>
    <w:rsid w:val="00A54315"/>
    <w:rsid w:val="00A5497F"/>
    <w:rsid w:val="00A56820"/>
    <w:rsid w:val="00A641DE"/>
    <w:rsid w:val="00A74526"/>
    <w:rsid w:val="00A757DA"/>
    <w:rsid w:val="00A81DA6"/>
    <w:rsid w:val="00A82DDB"/>
    <w:rsid w:val="00A864CD"/>
    <w:rsid w:val="00A8773A"/>
    <w:rsid w:val="00A94BB5"/>
    <w:rsid w:val="00AB555A"/>
    <w:rsid w:val="00AC56FD"/>
    <w:rsid w:val="00AC6985"/>
    <w:rsid w:val="00AD34FC"/>
    <w:rsid w:val="00AF068C"/>
    <w:rsid w:val="00B37AFE"/>
    <w:rsid w:val="00B4114E"/>
    <w:rsid w:val="00B44793"/>
    <w:rsid w:val="00B44EDE"/>
    <w:rsid w:val="00B450DA"/>
    <w:rsid w:val="00B55B80"/>
    <w:rsid w:val="00B600A2"/>
    <w:rsid w:val="00B63845"/>
    <w:rsid w:val="00B671B2"/>
    <w:rsid w:val="00B713DE"/>
    <w:rsid w:val="00B90BEF"/>
    <w:rsid w:val="00B956E5"/>
    <w:rsid w:val="00B9634E"/>
    <w:rsid w:val="00BA3D96"/>
    <w:rsid w:val="00BB0848"/>
    <w:rsid w:val="00BB1C44"/>
    <w:rsid w:val="00BB746A"/>
    <w:rsid w:val="00BC47C4"/>
    <w:rsid w:val="00BD004E"/>
    <w:rsid w:val="00BD0C9D"/>
    <w:rsid w:val="00BE424A"/>
    <w:rsid w:val="00BE4F81"/>
    <w:rsid w:val="00BF5681"/>
    <w:rsid w:val="00BF7C4C"/>
    <w:rsid w:val="00C016D2"/>
    <w:rsid w:val="00C03683"/>
    <w:rsid w:val="00C044F2"/>
    <w:rsid w:val="00C13007"/>
    <w:rsid w:val="00C15F44"/>
    <w:rsid w:val="00C2137E"/>
    <w:rsid w:val="00C2675C"/>
    <w:rsid w:val="00C47856"/>
    <w:rsid w:val="00C5504F"/>
    <w:rsid w:val="00C56192"/>
    <w:rsid w:val="00C5672E"/>
    <w:rsid w:val="00C7003F"/>
    <w:rsid w:val="00C81D5B"/>
    <w:rsid w:val="00C869C0"/>
    <w:rsid w:val="00C9004F"/>
    <w:rsid w:val="00C90DF0"/>
    <w:rsid w:val="00C944E7"/>
    <w:rsid w:val="00C97512"/>
    <w:rsid w:val="00CA37CF"/>
    <w:rsid w:val="00CA4587"/>
    <w:rsid w:val="00CB16CE"/>
    <w:rsid w:val="00CC10A0"/>
    <w:rsid w:val="00CC34E1"/>
    <w:rsid w:val="00CC364D"/>
    <w:rsid w:val="00CC7DA1"/>
    <w:rsid w:val="00CD07D6"/>
    <w:rsid w:val="00CD1D92"/>
    <w:rsid w:val="00CD284B"/>
    <w:rsid w:val="00CD406C"/>
    <w:rsid w:val="00CE0A24"/>
    <w:rsid w:val="00CE11EC"/>
    <w:rsid w:val="00D062F3"/>
    <w:rsid w:val="00D06E9D"/>
    <w:rsid w:val="00D07D25"/>
    <w:rsid w:val="00D11D0E"/>
    <w:rsid w:val="00D240E7"/>
    <w:rsid w:val="00D27254"/>
    <w:rsid w:val="00D27419"/>
    <w:rsid w:val="00D303F7"/>
    <w:rsid w:val="00D367C2"/>
    <w:rsid w:val="00D3725B"/>
    <w:rsid w:val="00D4258A"/>
    <w:rsid w:val="00D55961"/>
    <w:rsid w:val="00D708A6"/>
    <w:rsid w:val="00D73795"/>
    <w:rsid w:val="00D77A23"/>
    <w:rsid w:val="00D82AF4"/>
    <w:rsid w:val="00D8332A"/>
    <w:rsid w:val="00D83754"/>
    <w:rsid w:val="00D85D1F"/>
    <w:rsid w:val="00D87F27"/>
    <w:rsid w:val="00D90864"/>
    <w:rsid w:val="00D94BD0"/>
    <w:rsid w:val="00DA4F3A"/>
    <w:rsid w:val="00DC786B"/>
    <w:rsid w:val="00DD01F4"/>
    <w:rsid w:val="00DD09BC"/>
    <w:rsid w:val="00DD16F2"/>
    <w:rsid w:val="00DD58E4"/>
    <w:rsid w:val="00DF18BC"/>
    <w:rsid w:val="00DF54C5"/>
    <w:rsid w:val="00DF5D25"/>
    <w:rsid w:val="00DF736F"/>
    <w:rsid w:val="00E030A7"/>
    <w:rsid w:val="00E07C2B"/>
    <w:rsid w:val="00E10DB6"/>
    <w:rsid w:val="00E15B33"/>
    <w:rsid w:val="00E35E7B"/>
    <w:rsid w:val="00E40CFC"/>
    <w:rsid w:val="00E43014"/>
    <w:rsid w:val="00E430C5"/>
    <w:rsid w:val="00E43527"/>
    <w:rsid w:val="00E471C7"/>
    <w:rsid w:val="00E54CAA"/>
    <w:rsid w:val="00E618B1"/>
    <w:rsid w:val="00E637B5"/>
    <w:rsid w:val="00E63D1B"/>
    <w:rsid w:val="00E7033F"/>
    <w:rsid w:val="00E72B76"/>
    <w:rsid w:val="00E76FDA"/>
    <w:rsid w:val="00E800A5"/>
    <w:rsid w:val="00E86DC4"/>
    <w:rsid w:val="00E90E2C"/>
    <w:rsid w:val="00E9383F"/>
    <w:rsid w:val="00E943A5"/>
    <w:rsid w:val="00E943AF"/>
    <w:rsid w:val="00E94B92"/>
    <w:rsid w:val="00E97A5D"/>
    <w:rsid w:val="00EA0004"/>
    <w:rsid w:val="00EA0826"/>
    <w:rsid w:val="00EB1E2D"/>
    <w:rsid w:val="00EB43CD"/>
    <w:rsid w:val="00EB48A7"/>
    <w:rsid w:val="00EC1468"/>
    <w:rsid w:val="00EC2A63"/>
    <w:rsid w:val="00ED4F48"/>
    <w:rsid w:val="00ED549E"/>
    <w:rsid w:val="00EE3066"/>
    <w:rsid w:val="00EE5B5F"/>
    <w:rsid w:val="00EE7478"/>
    <w:rsid w:val="00EF7433"/>
    <w:rsid w:val="00F0492E"/>
    <w:rsid w:val="00F1073C"/>
    <w:rsid w:val="00F11FF3"/>
    <w:rsid w:val="00F14E51"/>
    <w:rsid w:val="00F27789"/>
    <w:rsid w:val="00F30F36"/>
    <w:rsid w:val="00F32969"/>
    <w:rsid w:val="00F34F26"/>
    <w:rsid w:val="00F354E8"/>
    <w:rsid w:val="00F35B29"/>
    <w:rsid w:val="00F441AF"/>
    <w:rsid w:val="00F542F6"/>
    <w:rsid w:val="00F552DF"/>
    <w:rsid w:val="00F573F8"/>
    <w:rsid w:val="00F66F17"/>
    <w:rsid w:val="00F72C63"/>
    <w:rsid w:val="00F72C8E"/>
    <w:rsid w:val="00F74DFD"/>
    <w:rsid w:val="00F83EFF"/>
    <w:rsid w:val="00F84570"/>
    <w:rsid w:val="00F86055"/>
    <w:rsid w:val="00F931F2"/>
    <w:rsid w:val="00FA338E"/>
    <w:rsid w:val="00FA4BB6"/>
    <w:rsid w:val="00FB0E65"/>
    <w:rsid w:val="00FB1277"/>
    <w:rsid w:val="00FB153D"/>
    <w:rsid w:val="00FB3ACE"/>
    <w:rsid w:val="00FB406C"/>
    <w:rsid w:val="00FB4CD1"/>
    <w:rsid w:val="00FB63AE"/>
    <w:rsid w:val="00FC3502"/>
    <w:rsid w:val="00FC36B5"/>
    <w:rsid w:val="00FD5AD1"/>
    <w:rsid w:val="00FE102F"/>
    <w:rsid w:val="00FE129D"/>
    <w:rsid w:val="00FF0C37"/>
    <w:rsid w:val="00FF394B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E7A5E"/>
  <w15:docId w15:val="{1FFC8F67-AB2A-4920-9A02-51FD0448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EastAsia" w:eastAsiaTheme="majorEastAsia" w:hAnsi="Times New Roman" w:cs="Times New Roman"/>
        <w:kern w:val="2"/>
        <w:sz w:val="24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6139D"/>
  </w:style>
  <w:style w:type="paragraph" w:styleId="a5">
    <w:name w:val="footer"/>
    <w:basedOn w:val="a"/>
    <w:link w:val="a6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6139D"/>
  </w:style>
  <w:style w:type="paragraph" w:styleId="a7">
    <w:name w:val="Balloon Text"/>
    <w:basedOn w:val="a"/>
    <w:link w:val="a8"/>
    <w:uiPriority w:val="99"/>
    <w:semiHidden/>
    <w:unhideWhenUsed/>
    <w:rsid w:val="006A46EC"/>
    <w:rPr>
      <w:rFonts w:ascii="MS UI Gothic" w:eastAsia="MS UI Gothic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6EC"/>
    <w:rPr>
      <w:rFonts w:ascii="MS UI Gothic" w:eastAsia="MS UI Gothic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672E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C5672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C5672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5672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5672E"/>
    <w:rPr>
      <w:b/>
      <w:bCs/>
      <w:sz w:val="20"/>
      <w:szCs w:val="20"/>
    </w:rPr>
  </w:style>
  <w:style w:type="paragraph" w:customStyle="1" w:styleId="NormalRaggedRight">
    <w:name w:val="Normal_Ragged_Right"/>
    <w:basedOn w:val="a"/>
    <w:link w:val="NormalRaggedRightChar1"/>
    <w:qFormat/>
    <w:rsid w:val="00FC36B5"/>
    <w:pPr>
      <w:widowControl/>
      <w:spacing w:before="120" w:after="120" w:line="480" w:lineRule="auto"/>
      <w:jc w:val="left"/>
    </w:pPr>
    <w:rPr>
      <w:rFonts w:ascii="Times New Roman" w:eastAsia="ＭＳ 明朝"/>
      <w:szCs w:val="24"/>
    </w:rPr>
  </w:style>
  <w:style w:type="character" w:customStyle="1" w:styleId="NormalRaggedRightChar1">
    <w:name w:val="Normal_Ragged_Right Char1"/>
    <w:basedOn w:val="a0"/>
    <w:link w:val="NormalRaggedRight"/>
    <w:rsid w:val="00FC36B5"/>
    <w:rPr>
      <w:rFonts w:ascii="Times New Roman" w:eastAsia="ＭＳ 明朝"/>
      <w:szCs w:val="24"/>
    </w:rPr>
  </w:style>
  <w:style w:type="paragraph" w:styleId="ae">
    <w:name w:val="Revision"/>
    <w:hidden/>
    <w:uiPriority w:val="99"/>
    <w:semiHidden/>
    <w:rsid w:val="00FB3ACE"/>
  </w:style>
  <w:style w:type="paragraph" w:styleId="Web">
    <w:name w:val="Normal (Web)"/>
    <w:basedOn w:val="a"/>
    <w:uiPriority w:val="99"/>
    <w:semiHidden/>
    <w:unhideWhenUsed/>
    <w:rsid w:val="007965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8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9592A-BB3D-440A-B1DC-A3C7CA969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gaki</dc:creator>
  <cp:lastModifiedBy>higaki</cp:lastModifiedBy>
  <cp:revision>11</cp:revision>
  <cp:lastPrinted>2021-01-28T06:44:00Z</cp:lastPrinted>
  <dcterms:created xsi:type="dcterms:W3CDTF">2026-02-10T13:57:00Z</dcterms:created>
  <dcterms:modified xsi:type="dcterms:W3CDTF">2026-03-10T14:11:00Z</dcterms:modified>
</cp:coreProperties>
</file>